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C9DB96" w14:textId="77777777" w:rsidR="003C3D27" w:rsidRPr="00045370" w:rsidRDefault="003C3D27">
      <w:pPr>
        <w:rPr>
          <w:lang w:val="en-US"/>
        </w:rPr>
      </w:pPr>
    </w:p>
    <w:p w14:paraId="2A77F21B" w14:textId="0FE3C758" w:rsidR="00991CCC" w:rsidRPr="00991CCC" w:rsidRDefault="00991CCC" w:rsidP="000B7AA8">
      <w:pPr>
        <w:spacing w:line="276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</w:t>
      </w:r>
      <w:r w:rsidRPr="00991CCC">
        <w:rPr>
          <w:b/>
          <w:bCs/>
          <w:lang w:val="en-US"/>
        </w:rPr>
        <w:t xml:space="preserve">Table </w:t>
      </w:r>
      <w:r w:rsidR="00F85323">
        <w:rPr>
          <w:b/>
          <w:bCs/>
          <w:lang w:val="en-US"/>
        </w:rPr>
        <w:t>1</w:t>
      </w:r>
      <w:r w:rsidRPr="00991CCC">
        <w:rPr>
          <w:b/>
          <w:bCs/>
          <w:lang w:val="en-US"/>
        </w:rPr>
        <w:t>. Experimental protocol summarizing temperature, length, light hours/day, and irrigation management of each phase.</w:t>
      </w:r>
    </w:p>
    <w:tbl>
      <w:tblPr>
        <w:tblStyle w:val="GridTable1Light-Accent3"/>
        <w:tblpPr w:leftFromText="180" w:rightFromText="180" w:vertAnchor="text" w:horzAnchor="margin" w:tblpXSpec="center" w:tblpY="57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1627"/>
        <w:gridCol w:w="3127"/>
        <w:gridCol w:w="1769"/>
        <w:gridCol w:w="1350"/>
      </w:tblGrid>
      <w:tr w:rsidR="00991CCC" w:rsidRPr="001E003B" w14:paraId="25732865" w14:textId="77777777" w:rsidTr="00F853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 w14:paraId="568FCB13" w14:textId="77777777" w:rsidR="00991CCC" w:rsidRPr="001E003B" w:rsidRDefault="00991CCC" w:rsidP="000B7AA8">
            <w:pPr>
              <w:spacing w:line="276" w:lineRule="auto"/>
            </w:pP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</w:tcPr>
          <w:p w14:paraId="656E8CDD" w14:textId="77777777" w:rsidR="00991CCC" w:rsidRPr="001E003B" w:rsidRDefault="00991CCC" w:rsidP="000B7AA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E003B">
              <w:t>Length</w:t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</w:tcPr>
          <w:p w14:paraId="5D1EE8E1" w14:textId="77777777" w:rsidR="00991CCC" w:rsidRPr="001E003B" w:rsidRDefault="00991CCC" w:rsidP="000B7AA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E003B">
              <w:t>Temperature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 w14:paraId="05D8DD7A" w14:textId="77777777" w:rsidR="00991CCC" w:rsidRPr="001E003B" w:rsidRDefault="00991CCC" w:rsidP="000B7AA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E003B">
              <w:t>Light hours/day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6BB54DB6" w14:textId="77777777" w:rsidR="00991CCC" w:rsidRPr="001E003B" w:rsidRDefault="00991CCC" w:rsidP="000B7AA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E003B">
              <w:t>Irrigation</w:t>
            </w:r>
          </w:p>
        </w:tc>
      </w:tr>
      <w:tr w:rsidR="00991CCC" w:rsidRPr="001E003B" w14:paraId="5EB96AF8" w14:textId="77777777" w:rsidTr="00F8532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tcBorders>
              <w:top w:val="single" w:sz="4" w:space="0" w:color="000000"/>
            </w:tcBorders>
          </w:tcPr>
          <w:p w14:paraId="4DE1661C" w14:textId="77777777" w:rsidR="00991CCC" w:rsidRPr="001E003B" w:rsidRDefault="00991CCC" w:rsidP="000B7AA8">
            <w:pPr>
              <w:spacing w:line="276" w:lineRule="auto"/>
              <w:rPr>
                <w:b w:val="0"/>
                <w:bCs w:val="0"/>
              </w:rPr>
            </w:pPr>
            <w:r w:rsidRPr="001E003B">
              <w:rPr>
                <w:b w:val="0"/>
                <w:bCs w:val="0"/>
              </w:rPr>
              <w:t>Germination</w:t>
            </w:r>
          </w:p>
        </w:tc>
        <w:tc>
          <w:tcPr>
            <w:tcW w:w="1627" w:type="dxa"/>
            <w:tcBorders>
              <w:top w:val="single" w:sz="4" w:space="0" w:color="000000"/>
            </w:tcBorders>
          </w:tcPr>
          <w:p w14:paraId="5B171B95" w14:textId="77777777" w:rsidR="00991CCC" w:rsidRPr="001E003B" w:rsidRDefault="00991CCC" w:rsidP="000B7A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03B">
              <w:t>48 hours</w:t>
            </w:r>
          </w:p>
        </w:tc>
        <w:tc>
          <w:tcPr>
            <w:tcW w:w="3127" w:type="dxa"/>
            <w:tcBorders>
              <w:top w:val="single" w:sz="4" w:space="0" w:color="000000"/>
            </w:tcBorders>
          </w:tcPr>
          <w:p w14:paraId="208A140C" w14:textId="77777777" w:rsidR="00991CCC" w:rsidRPr="001E003B" w:rsidRDefault="00991CCC" w:rsidP="000B7A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03B">
              <w:t>19 °C</w:t>
            </w:r>
          </w:p>
        </w:tc>
        <w:tc>
          <w:tcPr>
            <w:tcW w:w="1769" w:type="dxa"/>
            <w:tcBorders>
              <w:top w:val="single" w:sz="4" w:space="0" w:color="000000"/>
            </w:tcBorders>
          </w:tcPr>
          <w:p w14:paraId="6C2FDFEE" w14:textId="77777777" w:rsidR="00991CCC" w:rsidRPr="001E003B" w:rsidRDefault="00991CCC" w:rsidP="000B7A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03B">
              <w:t>Dark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 w14:paraId="03AEA9EC" w14:textId="77777777" w:rsidR="00991CCC" w:rsidRPr="001E003B" w:rsidRDefault="00991CCC" w:rsidP="000B7A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91CCC" w:rsidRPr="001E003B" w14:paraId="6FE0DC59" w14:textId="77777777" w:rsidTr="00F8532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</w:tcPr>
          <w:p w14:paraId="0A499AB1" w14:textId="77777777" w:rsidR="00991CCC" w:rsidRPr="001E003B" w:rsidRDefault="00991CCC" w:rsidP="000B7AA8">
            <w:pPr>
              <w:spacing w:line="276" w:lineRule="auto"/>
              <w:rPr>
                <w:b w:val="0"/>
                <w:bCs w:val="0"/>
              </w:rPr>
            </w:pPr>
            <w:r w:rsidRPr="001E003B">
              <w:rPr>
                <w:b w:val="0"/>
                <w:bCs w:val="0"/>
              </w:rPr>
              <w:t>Growth</w:t>
            </w:r>
          </w:p>
        </w:tc>
        <w:tc>
          <w:tcPr>
            <w:tcW w:w="1627" w:type="dxa"/>
          </w:tcPr>
          <w:p w14:paraId="44C02FAC" w14:textId="77777777" w:rsidR="00991CCC" w:rsidRPr="001E003B" w:rsidRDefault="00991CCC" w:rsidP="000B7A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03B">
              <w:t>10 days</w:t>
            </w:r>
          </w:p>
        </w:tc>
        <w:tc>
          <w:tcPr>
            <w:tcW w:w="3127" w:type="dxa"/>
          </w:tcPr>
          <w:p w14:paraId="1BF1BC3E" w14:textId="77777777" w:rsidR="00991CCC" w:rsidRPr="001E003B" w:rsidRDefault="00991CCC" w:rsidP="000B7A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03B">
              <w:t>22.5 °C</w:t>
            </w:r>
          </w:p>
        </w:tc>
        <w:tc>
          <w:tcPr>
            <w:tcW w:w="1769" w:type="dxa"/>
          </w:tcPr>
          <w:p w14:paraId="23CF5970" w14:textId="77777777" w:rsidR="00991CCC" w:rsidRPr="001E003B" w:rsidRDefault="00991CCC" w:rsidP="000B7A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03B">
              <w:t>12 h</w:t>
            </w:r>
          </w:p>
        </w:tc>
        <w:tc>
          <w:tcPr>
            <w:tcW w:w="1350" w:type="dxa"/>
          </w:tcPr>
          <w:p w14:paraId="64A6D907" w14:textId="77777777" w:rsidR="00991CCC" w:rsidRPr="001E003B" w:rsidRDefault="00991CCC" w:rsidP="000B7A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03B">
              <w:t>Yes</w:t>
            </w:r>
          </w:p>
        </w:tc>
      </w:tr>
      <w:tr w:rsidR="00991CCC" w:rsidRPr="001E003B" w14:paraId="3BDAE784" w14:textId="77777777" w:rsidTr="00F8532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</w:tcPr>
          <w:p w14:paraId="2072375F" w14:textId="77777777" w:rsidR="00991CCC" w:rsidRPr="001E003B" w:rsidRDefault="00991CCC" w:rsidP="000B7AA8">
            <w:pPr>
              <w:spacing w:line="276" w:lineRule="auto"/>
              <w:rPr>
                <w:b w:val="0"/>
                <w:bCs w:val="0"/>
              </w:rPr>
            </w:pPr>
            <w:r w:rsidRPr="001E003B">
              <w:rPr>
                <w:b w:val="0"/>
                <w:bCs w:val="0"/>
              </w:rPr>
              <w:t>Hardening</w:t>
            </w:r>
          </w:p>
        </w:tc>
        <w:tc>
          <w:tcPr>
            <w:tcW w:w="1627" w:type="dxa"/>
          </w:tcPr>
          <w:p w14:paraId="58C306DC" w14:textId="77777777" w:rsidR="00991CCC" w:rsidRPr="001E003B" w:rsidRDefault="00991CCC" w:rsidP="000B7A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03B">
              <w:t>15 days</w:t>
            </w:r>
          </w:p>
        </w:tc>
        <w:tc>
          <w:tcPr>
            <w:tcW w:w="3127" w:type="dxa"/>
          </w:tcPr>
          <w:p w14:paraId="4CEB0D79" w14:textId="77777777" w:rsidR="00991CCC" w:rsidRPr="001E003B" w:rsidRDefault="00991CCC" w:rsidP="000B7A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03B">
              <w:t>4 °C</w:t>
            </w:r>
          </w:p>
        </w:tc>
        <w:tc>
          <w:tcPr>
            <w:tcW w:w="1769" w:type="dxa"/>
          </w:tcPr>
          <w:p w14:paraId="7070B5D8" w14:textId="77777777" w:rsidR="00991CCC" w:rsidRPr="001E003B" w:rsidRDefault="00991CCC" w:rsidP="000B7A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03B">
              <w:t>10 h</w:t>
            </w:r>
          </w:p>
        </w:tc>
        <w:tc>
          <w:tcPr>
            <w:tcW w:w="1350" w:type="dxa"/>
          </w:tcPr>
          <w:p w14:paraId="2EFD05F9" w14:textId="77777777" w:rsidR="00991CCC" w:rsidRPr="001E003B" w:rsidRDefault="00991CCC" w:rsidP="000B7A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03B">
              <w:t>No</w:t>
            </w:r>
          </w:p>
        </w:tc>
      </w:tr>
      <w:tr w:rsidR="00991CCC" w:rsidRPr="001E003B" w14:paraId="21792A0B" w14:textId="77777777" w:rsidTr="00F8532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</w:tcPr>
          <w:p w14:paraId="57F0866C" w14:textId="77777777" w:rsidR="00991CCC" w:rsidRPr="001E003B" w:rsidRDefault="00991CCC" w:rsidP="000B7AA8">
            <w:pPr>
              <w:spacing w:line="276" w:lineRule="auto"/>
              <w:rPr>
                <w:b w:val="0"/>
                <w:bCs w:val="0"/>
              </w:rPr>
            </w:pPr>
            <w:r w:rsidRPr="001E003B">
              <w:rPr>
                <w:b w:val="0"/>
                <w:bCs w:val="0"/>
              </w:rPr>
              <w:t>Cooling</w:t>
            </w:r>
          </w:p>
        </w:tc>
        <w:tc>
          <w:tcPr>
            <w:tcW w:w="1627" w:type="dxa"/>
          </w:tcPr>
          <w:p w14:paraId="4161C469" w14:textId="77777777" w:rsidR="00991CCC" w:rsidRPr="001E003B" w:rsidRDefault="00991CCC" w:rsidP="000B7A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03B">
              <w:t>12 hours</w:t>
            </w:r>
          </w:p>
        </w:tc>
        <w:tc>
          <w:tcPr>
            <w:tcW w:w="3127" w:type="dxa"/>
          </w:tcPr>
          <w:p w14:paraId="5EB8CE8D" w14:textId="77777777" w:rsidR="00991CCC" w:rsidRPr="001E003B" w:rsidRDefault="00991CCC" w:rsidP="000B7A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03B">
              <w:t>−3 °C</w:t>
            </w:r>
          </w:p>
        </w:tc>
        <w:tc>
          <w:tcPr>
            <w:tcW w:w="1769" w:type="dxa"/>
          </w:tcPr>
          <w:p w14:paraId="72D8F254" w14:textId="77777777" w:rsidR="00991CCC" w:rsidRPr="001E003B" w:rsidRDefault="00991CCC" w:rsidP="000B7A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03B">
              <w:t>Dark</w:t>
            </w:r>
          </w:p>
        </w:tc>
        <w:tc>
          <w:tcPr>
            <w:tcW w:w="1350" w:type="dxa"/>
          </w:tcPr>
          <w:p w14:paraId="07D56B11" w14:textId="77777777" w:rsidR="00991CCC" w:rsidRPr="001E003B" w:rsidRDefault="00991CCC" w:rsidP="000B7A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03B">
              <w:t>No</w:t>
            </w:r>
          </w:p>
        </w:tc>
      </w:tr>
      <w:tr w:rsidR="00991CCC" w:rsidRPr="001E003B" w14:paraId="6EA3CE2E" w14:textId="77777777" w:rsidTr="00F8532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</w:tcPr>
          <w:p w14:paraId="404EAAAF" w14:textId="77777777" w:rsidR="00991CCC" w:rsidRPr="001E003B" w:rsidRDefault="00991CCC" w:rsidP="000B7AA8">
            <w:pPr>
              <w:spacing w:line="276" w:lineRule="auto"/>
              <w:rPr>
                <w:b w:val="0"/>
                <w:bCs w:val="0"/>
              </w:rPr>
            </w:pPr>
            <w:r w:rsidRPr="001E003B">
              <w:rPr>
                <w:b w:val="0"/>
                <w:bCs w:val="0"/>
              </w:rPr>
              <w:t>Stress</w:t>
            </w:r>
          </w:p>
        </w:tc>
        <w:tc>
          <w:tcPr>
            <w:tcW w:w="1627" w:type="dxa"/>
          </w:tcPr>
          <w:p w14:paraId="24F6C861" w14:textId="77777777" w:rsidR="00991CCC" w:rsidRPr="001E003B" w:rsidRDefault="00991CCC" w:rsidP="000B7A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03B">
              <w:t>4 hours</w:t>
            </w:r>
          </w:p>
        </w:tc>
        <w:tc>
          <w:tcPr>
            <w:tcW w:w="3127" w:type="dxa"/>
          </w:tcPr>
          <w:p w14:paraId="2A71EBAF" w14:textId="77777777" w:rsidR="00991CCC" w:rsidRPr="001E003B" w:rsidRDefault="00991CCC" w:rsidP="000B7A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03B">
              <w:t>−7 °C; −9 °C; −11 °C; −13 °C</w:t>
            </w:r>
          </w:p>
        </w:tc>
        <w:tc>
          <w:tcPr>
            <w:tcW w:w="1769" w:type="dxa"/>
          </w:tcPr>
          <w:p w14:paraId="6F6B661F" w14:textId="77777777" w:rsidR="00991CCC" w:rsidRPr="001E003B" w:rsidRDefault="00991CCC" w:rsidP="000B7A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03B">
              <w:t>Dark</w:t>
            </w:r>
          </w:p>
        </w:tc>
        <w:tc>
          <w:tcPr>
            <w:tcW w:w="1350" w:type="dxa"/>
          </w:tcPr>
          <w:p w14:paraId="0639B365" w14:textId="77777777" w:rsidR="00991CCC" w:rsidRPr="001E003B" w:rsidRDefault="00991CCC" w:rsidP="000B7A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03B">
              <w:t>No</w:t>
            </w:r>
          </w:p>
        </w:tc>
      </w:tr>
      <w:tr w:rsidR="00991CCC" w:rsidRPr="001E003B" w14:paraId="2DE9214B" w14:textId="77777777" w:rsidTr="00F8532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</w:tcPr>
          <w:p w14:paraId="1D29A629" w14:textId="77777777" w:rsidR="00991CCC" w:rsidRPr="001E003B" w:rsidRDefault="00991CCC" w:rsidP="000B7AA8">
            <w:pPr>
              <w:spacing w:line="276" w:lineRule="auto"/>
              <w:rPr>
                <w:b w:val="0"/>
                <w:bCs w:val="0"/>
              </w:rPr>
            </w:pPr>
            <w:r w:rsidRPr="001E003B">
              <w:rPr>
                <w:b w:val="0"/>
                <w:bCs w:val="0"/>
              </w:rPr>
              <w:t>Recovery</w:t>
            </w:r>
          </w:p>
        </w:tc>
        <w:tc>
          <w:tcPr>
            <w:tcW w:w="1627" w:type="dxa"/>
          </w:tcPr>
          <w:p w14:paraId="61D838A7" w14:textId="77777777" w:rsidR="00991CCC" w:rsidRPr="001E003B" w:rsidRDefault="00991CCC" w:rsidP="000B7A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03B">
              <w:t>6 days</w:t>
            </w:r>
          </w:p>
        </w:tc>
        <w:tc>
          <w:tcPr>
            <w:tcW w:w="3127" w:type="dxa"/>
          </w:tcPr>
          <w:p w14:paraId="3F023CA1" w14:textId="77777777" w:rsidR="00991CCC" w:rsidRPr="001E003B" w:rsidRDefault="00991CCC" w:rsidP="000B7A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03B">
              <w:t>4 °C</w:t>
            </w:r>
          </w:p>
        </w:tc>
        <w:tc>
          <w:tcPr>
            <w:tcW w:w="1769" w:type="dxa"/>
          </w:tcPr>
          <w:p w14:paraId="53DCBDC9" w14:textId="77777777" w:rsidR="00991CCC" w:rsidRPr="001E003B" w:rsidRDefault="00991CCC" w:rsidP="000B7A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03B">
              <w:t>10 h</w:t>
            </w:r>
          </w:p>
        </w:tc>
        <w:tc>
          <w:tcPr>
            <w:tcW w:w="1350" w:type="dxa"/>
          </w:tcPr>
          <w:p w14:paraId="5669A4EE" w14:textId="77777777" w:rsidR="00991CCC" w:rsidRPr="001E003B" w:rsidRDefault="00991CCC" w:rsidP="000B7A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03B">
              <w:t>Yes</w:t>
            </w:r>
          </w:p>
        </w:tc>
      </w:tr>
      <w:tr w:rsidR="00991CCC" w:rsidRPr="001E003B" w14:paraId="39100A4D" w14:textId="77777777" w:rsidTr="00F8532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tcBorders>
              <w:bottom w:val="single" w:sz="4" w:space="0" w:color="000000"/>
            </w:tcBorders>
          </w:tcPr>
          <w:p w14:paraId="63AF0420" w14:textId="77777777" w:rsidR="00991CCC" w:rsidRPr="001E003B" w:rsidRDefault="00991CCC" w:rsidP="000B7AA8">
            <w:pPr>
              <w:spacing w:line="276" w:lineRule="auto"/>
              <w:rPr>
                <w:b w:val="0"/>
                <w:bCs w:val="0"/>
              </w:rPr>
            </w:pPr>
            <w:r w:rsidRPr="001E003B">
              <w:rPr>
                <w:b w:val="0"/>
                <w:bCs w:val="0"/>
              </w:rPr>
              <w:t>Regrowth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</w:tcPr>
          <w:p w14:paraId="4C3E1D36" w14:textId="77777777" w:rsidR="00991CCC" w:rsidRPr="001E003B" w:rsidRDefault="00991CCC" w:rsidP="000B7A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03B">
              <w:t>15 days</w:t>
            </w:r>
          </w:p>
        </w:tc>
        <w:tc>
          <w:tcPr>
            <w:tcW w:w="3127" w:type="dxa"/>
            <w:tcBorders>
              <w:bottom w:val="single" w:sz="4" w:space="0" w:color="000000"/>
            </w:tcBorders>
          </w:tcPr>
          <w:p w14:paraId="05F37571" w14:textId="77777777" w:rsidR="00991CCC" w:rsidRPr="001E003B" w:rsidRDefault="00991CCC" w:rsidP="000B7A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03B">
              <w:t>15/20 °C (night/day)</w:t>
            </w:r>
          </w:p>
        </w:tc>
        <w:tc>
          <w:tcPr>
            <w:tcW w:w="1769" w:type="dxa"/>
            <w:tcBorders>
              <w:bottom w:val="single" w:sz="4" w:space="0" w:color="000000"/>
            </w:tcBorders>
          </w:tcPr>
          <w:p w14:paraId="67ED14D7" w14:textId="77777777" w:rsidR="00991CCC" w:rsidRPr="001E003B" w:rsidRDefault="00991CCC" w:rsidP="000B7A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03B">
              <w:t>12 h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0D455D11" w14:textId="77777777" w:rsidR="00991CCC" w:rsidRPr="001E003B" w:rsidRDefault="00991CCC" w:rsidP="000B7A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03B">
              <w:t>Yes</w:t>
            </w:r>
          </w:p>
        </w:tc>
      </w:tr>
    </w:tbl>
    <w:p w14:paraId="3767FD7F" w14:textId="77777777" w:rsidR="00991CCC" w:rsidRPr="001E003B" w:rsidRDefault="00991CCC" w:rsidP="000B7AA8">
      <w:pPr>
        <w:spacing w:line="276" w:lineRule="auto"/>
      </w:pPr>
    </w:p>
    <w:sectPr w:rsidR="00991CCC" w:rsidRPr="001E003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157698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CCC"/>
    <w:rsid w:val="00045370"/>
    <w:rsid w:val="000B3793"/>
    <w:rsid w:val="000B7AA8"/>
    <w:rsid w:val="00252382"/>
    <w:rsid w:val="002E4E42"/>
    <w:rsid w:val="003B64DC"/>
    <w:rsid w:val="003C3D27"/>
    <w:rsid w:val="00456C46"/>
    <w:rsid w:val="005B6AAA"/>
    <w:rsid w:val="005C11C9"/>
    <w:rsid w:val="00745FDE"/>
    <w:rsid w:val="0083383B"/>
    <w:rsid w:val="008C4EAF"/>
    <w:rsid w:val="00971028"/>
    <w:rsid w:val="00975BF9"/>
    <w:rsid w:val="009762C6"/>
    <w:rsid w:val="00991CCC"/>
    <w:rsid w:val="00C7531E"/>
    <w:rsid w:val="00CC1760"/>
    <w:rsid w:val="00CC3347"/>
    <w:rsid w:val="00DF3923"/>
    <w:rsid w:val="00EE655C"/>
    <w:rsid w:val="00F57DA8"/>
    <w:rsid w:val="00F85323"/>
    <w:rsid w:val="00FE6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EA3F326"/>
  <w15:chartTrackingRefBased/>
  <w15:docId w15:val="{26C34AB3-9A95-4BF5-A16C-1E934E027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C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Heading1">
    <w:name w:val="heading 1"/>
    <w:basedOn w:val="Normal"/>
    <w:next w:val="Normal"/>
    <w:link w:val="Heading1Char"/>
    <w:uiPriority w:val="2"/>
    <w:qFormat/>
    <w:rsid w:val="00991C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qFormat/>
    <w:rsid w:val="0083383B"/>
    <w:pPr>
      <w:keepNext/>
      <w:spacing w:line="480" w:lineRule="auto"/>
      <w:outlineLvl w:val="1"/>
    </w:pPr>
    <w:rPr>
      <w:b/>
      <w:sz w:val="26"/>
      <w:szCs w:val="26"/>
      <w:lang w:val="en-GB" w:eastAsia="zh-CN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991CCC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991C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991CCC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1CC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1CC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1CC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1CC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3383B"/>
    <w:rPr>
      <w:rFonts w:ascii="Times New Roman" w:eastAsia="Times New Roman" w:hAnsi="Times New Roman" w:cs="Times New Roman"/>
      <w:b/>
      <w:sz w:val="26"/>
      <w:szCs w:val="26"/>
      <w:lang w:val="en-GB" w:eastAsia="zh-CN"/>
    </w:rPr>
  </w:style>
  <w:style w:type="character" w:customStyle="1" w:styleId="Heading1Char">
    <w:name w:val="Heading 1 Char"/>
    <w:basedOn w:val="DefaultParagraphFont"/>
    <w:link w:val="Heading1"/>
    <w:uiPriority w:val="2"/>
    <w:rsid w:val="00991CCC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1CCC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1CCC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1CCC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1C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1C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1C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1C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991C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991C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1CC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1C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1CC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1C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1C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1CCC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1CC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1CCC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1CCC"/>
    <w:rPr>
      <w:b/>
      <w:bCs/>
      <w:smallCaps/>
      <w:color w:val="365F91" w:themeColor="accent1" w:themeShade="BF"/>
      <w:spacing w:val="5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91CCC"/>
    <w:pPr>
      <w:numPr>
        <w:ilvl w:val="0"/>
      </w:numPr>
      <w:spacing w:before="240" w:after="240"/>
    </w:pPr>
    <w:rPr>
      <w:rFonts w:eastAsiaTheme="minorHAnsi" w:cs="Times New Roman"/>
      <w:b/>
      <w:color w:val="auto"/>
      <w:spacing w:val="0"/>
      <w:sz w:val="24"/>
      <w:szCs w:val="24"/>
      <w:lang w:val="en-US"/>
    </w:rPr>
  </w:style>
  <w:style w:type="numbering" w:customStyle="1" w:styleId="Headings">
    <w:name w:val="Headings"/>
    <w:uiPriority w:val="99"/>
    <w:rsid w:val="00991CCC"/>
    <w:pPr>
      <w:numPr>
        <w:numId w:val="1"/>
      </w:numPr>
    </w:pPr>
  </w:style>
  <w:style w:type="paragraph" w:customStyle="1" w:styleId="SupplementaryMaterial">
    <w:name w:val="Supplementary Material"/>
    <w:basedOn w:val="Title"/>
    <w:next w:val="Title"/>
    <w:qFormat/>
    <w:rsid w:val="00991CCC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table" w:styleId="GridTable1Light-Accent3">
    <w:name w:val="Grid Table 1 Light Accent 3"/>
    <w:basedOn w:val="TableNormal"/>
    <w:uiPriority w:val="46"/>
    <w:rsid w:val="00991CCC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F85323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Annicchiarico (CREA-ZA)</dc:creator>
  <cp:keywords/>
  <dc:description/>
  <cp:lastModifiedBy>Paolo Annicchiarico (CREA-ZA)</cp:lastModifiedBy>
  <cp:revision>3</cp:revision>
  <cp:lastPrinted>2024-06-27T13:45:00Z</cp:lastPrinted>
  <dcterms:created xsi:type="dcterms:W3CDTF">2024-12-11T13:44:00Z</dcterms:created>
  <dcterms:modified xsi:type="dcterms:W3CDTF">2024-12-11T13:45:00Z</dcterms:modified>
</cp:coreProperties>
</file>